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0"/>
      </w:tblGrid>
      <w:tr w:rsidR="000C4F36" w:rsidRPr="00052927" w14:paraId="76967327" w14:textId="77777777" w:rsidTr="000C4F36">
        <w:trPr>
          <w:trHeight w:val="30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6C08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  <w:bookmarkStart w:id="0" w:name="_GoBack"/>
            <w:bookmarkEnd w:id="0"/>
            <w:r w:rsidRPr="00052927">
              <w:rPr>
                <w:rFonts w:eastAsia="Times New Roman"/>
                <w:lang w:eastAsia="cs-CZ"/>
              </w:rPr>
              <w:t>Supplementary data for article</w:t>
            </w:r>
          </w:p>
        </w:tc>
      </w:tr>
      <w:tr w:rsidR="000C4F36" w:rsidRPr="00052927" w14:paraId="36BAABE7" w14:textId="77777777" w:rsidTr="000C4F36">
        <w:trPr>
          <w:trHeight w:val="30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FF0" w14:textId="77777777" w:rsidR="000C4F36" w:rsidRPr="00052927" w:rsidRDefault="000C4F36" w:rsidP="000C4F3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0C4F36" w:rsidRPr="00052927" w14:paraId="60D97093" w14:textId="77777777" w:rsidTr="000C4F36">
        <w:trPr>
          <w:trHeight w:val="63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17BDC" w14:textId="77777777" w:rsidR="000C4F36" w:rsidRPr="00052927" w:rsidRDefault="000C4F36" w:rsidP="000C4F36">
            <w:pPr>
              <w:pStyle w:val="Nadpis1"/>
              <w:rPr>
                <w:rFonts w:eastAsia="Times New Roman"/>
                <w:lang w:eastAsia="cs-CZ"/>
              </w:rPr>
            </w:pPr>
            <w:r w:rsidRPr="00052927">
              <w:rPr>
                <w:rFonts w:eastAsia="Times New Roman"/>
                <w:lang w:eastAsia="cs-CZ"/>
              </w:rPr>
              <w:t>Prognostic role of c-Met in head and neck squamous cell cancer tissues: a meta-analysis</w:t>
            </w:r>
          </w:p>
        </w:tc>
      </w:tr>
      <w:tr w:rsidR="000C4F36" w:rsidRPr="00052927" w14:paraId="49BE4499" w14:textId="77777777" w:rsidTr="000C4F36">
        <w:trPr>
          <w:trHeight w:val="30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0A673" w14:textId="77777777" w:rsidR="000C4F36" w:rsidRPr="00052927" w:rsidRDefault="000C4F36" w:rsidP="000C4F3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lang w:eastAsia="cs-CZ"/>
              </w:rPr>
            </w:pPr>
          </w:p>
        </w:tc>
      </w:tr>
      <w:tr w:rsidR="000C4F36" w:rsidRPr="00052927" w14:paraId="5EDF2B31" w14:textId="77777777" w:rsidTr="000C4F36">
        <w:trPr>
          <w:trHeight w:val="375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A6B9D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  <w:r w:rsidRPr="00052927">
              <w:rPr>
                <w:rFonts w:eastAsia="Times New Roman"/>
                <w:lang w:eastAsia="cs-CZ"/>
              </w:rPr>
              <w:t>Vit Vsiansky</w:t>
            </w:r>
            <w:r w:rsidRPr="00052927">
              <w:rPr>
                <w:rFonts w:eastAsia="Times New Roman"/>
                <w:vertAlign w:val="superscript"/>
                <w:lang w:eastAsia="cs-CZ"/>
              </w:rPr>
              <w:t>1</w:t>
            </w:r>
            <w:r w:rsidRPr="00052927">
              <w:rPr>
                <w:rFonts w:eastAsia="Times New Roman"/>
                <w:lang w:eastAsia="cs-CZ"/>
              </w:rPr>
              <w:t>, Jaromir Gumulec</w:t>
            </w:r>
            <w:r w:rsidRPr="00052927">
              <w:rPr>
                <w:rFonts w:eastAsia="Times New Roman"/>
                <w:vertAlign w:val="superscript"/>
                <w:lang w:eastAsia="cs-CZ"/>
              </w:rPr>
              <w:t>1,2*</w:t>
            </w:r>
            <w:r w:rsidRPr="00052927">
              <w:rPr>
                <w:rFonts w:eastAsia="Times New Roman"/>
                <w:lang w:eastAsia="cs-CZ"/>
              </w:rPr>
              <w:t>, Martina Raudenska</w:t>
            </w:r>
            <w:r w:rsidRPr="00052927">
              <w:rPr>
                <w:rFonts w:eastAsia="Times New Roman"/>
                <w:vertAlign w:val="superscript"/>
                <w:lang w:eastAsia="cs-CZ"/>
              </w:rPr>
              <w:t>2</w:t>
            </w:r>
            <w:r w:rsidRPr="00052927">
              <w:rPr>
                <w:rFonts w:eastAsia="Times New Roman"/>
                <w:lang w:eastAsia="cs-CZ"/>
              </w:rPr>
              <w:t>, Michal Masarik</w:t>
            </w:r>
            <w:r w:rsidRPr="00052927">
              <w:rPr>
                <w:rFonts w:eastAsia="Times New Roman"/>
                <w:vertAlign w:val="superscript"/>
                <w:lang w:eastAsia="cs-CZ"/>
              </w:rPr>
              <w:t>1,2</w:t>
            </w:r>
          </w:p>
        </w:tc>
      </w:tr>
      <w:tr w:rsidR="000C4F36" w:rsidRPr="00052927" w14:paraId="497BE9ED" w14:textId="77777777" w:rsidTr="000C4F36">
        <w:trPr>
          <w:trHeight w:val="30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8E9BE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</w:p>
        </w:tc>
      </w:tr>
      <w:tr w:rsidR="000C4F36" w:rsidRPr="00052927" w14:paraId="2DE262BB" w14:textId="77777777" w:rsidTr="000C4F36">
        <w:trPr>
          <w:trHeight w:val="69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0303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  <w:r w:rsidRPr="00052927">
              <w:rPr>
                <w:rFonts w:eastAsia="Times New Roman"/>
                <w:vertAlign w:val="superscript"/>
                <w:lang w:eastAsia="cs-CZ"/>
              </w:rPr>
              <w:t>1</w:t>
            </w:r>
            <w:r w:rsidRPr="00052927">
              <w:rPr>
                <w:rFonts w:eastAsia="Times New Roman"/>
                <w:lang w:eastAsia="cs-CZ"/>
              </w:rPr>
              <w:t xml:space="preserve">Department of Physiology, Faculty of Medicine, Masaryk University, </w:t>
            </w:r>
            <w:proofErr w:type="spellStart"/>
            <w:r w:rsidRPr="00052927">
              <w:rPr>
                <w:rFonts w:eastAsia="Times New Roman"/>
                <w:lang w:eastAsia="cs-CZ"/>
              </w:rPr>
              <w:t>Kamenice</w:t>
            </w:r>
            <w:proofErr w:type="spellEnd"/>
            <w:r w:rsidRPr="00052927">
              <w:rPr>
                <w:rFonts w:eastAsia="Times New Roman"/>
                <w:lang w:eastAsia="cs-CZ"/>
              </w:rPr>
              <w:t xml:space="preserve"> 5, 625 00 Brno, Czech Republic</w:t>
            </w:r>
          </w:p>
        </w:tc>
      </w:tr>
      <w:tr w:rsidR="000C4F36" w:rsidRPr="00052927" w14:paraId="50871A7D" w14:textId="77777777" w:rsidTr="000C4F36">
        <w:trPr>
          <w:trHeight w:val="69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7533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  <w:r w:rsidRPr="00052927">
              <w:rPr>
                <w:rFonts w:eastAsia="Times New Roman"/>
                <w:vertAlign w:val="superscript"/>
                <w:lang w:eastAsia="cs-CZ"/>
              </w:rPr>
              <w:t>2</w:t>
            </w:r>
            <w:r w:rsidRPr="00052927">
              <w:rPr>
                <w:rFonts w:eastAsia="Times New Roman"/>
                <w:lang w:eastAsia="cs-CZ"/>
              </w:rPr>
              <w:t xml:space="preserve">Department of Pathophysiology, Faculty of Medicine, Masaryk University, </w:t>
            </w:r>
            <w:proofErr w:type="spellStart"/>
            <w:r w:rsidRPr="00052927">
              <w:rPr>
                <w:rFonts w:eastAsia="Times New Roman"/>
                <w:lang w:eastAsia="cs-CZ"/>
              </w:rPr>
              <w:t>Kamenice</w:t>
            </w:r>
            <w:proofErr w:type="spellEnd"/>
            <w:r w:rsidRPr="00052927">
              <w:rPr>
                <w:rFonts w:eastAsia="Times New Roman"/>
                <w:lang w:eastAsia="cs-CZ"/>
              </w:rPr>
              <w:t xml:space="preserve"> 5, 625 00 Brno, Czech Republic</w:t>
            </w:r>
          </w:p>
        </w:tc>
      </w:tr>
      <w:tr w:rsidR="000C4F36" w:rsidRPr="00052927" w14:paraId="070F301A" w14:textId="77777777" w:rsidTr="000C4F36">
        <w:trPr>
          <w:trHeight w:val="30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01C01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</w:p>
        </w:tc>
      </w:tr>
      <w:tr w:rsidR="000C4F36" w:rsidRPr="00052927" w14:paraId="797A2803" w14:textId="77777777" w:rsidTr="000C4F36">
        <w:trPr>
          <w:trHeight w:val="315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11D6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  <w:r w:rsidRPr="00052927">
              <w:rPr>
                <w:rFonts w:eastAsia="Times New Roman"/>
                <w:lang w:eastAsia="cs-CZ"/>
              </w:rPr>
              <w:t>Corresponding author</w:t>
            </w:r>
          </w:p>
        </w:tc>
      </w:tr>
      <w:tr w:rsidR="000C4F36" w:rsidRPr="00052927" w14:paraId="57AEF048" w14:textId="77777777" w:rsidTr="000C4F36">
        <w:trPr>
          <w:trHeight w:val="945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E033C" w14:textId="77777777" w:rsidR="000C4F36" w:rsidRPr="00052927" w:rsidRDefault="000C4F36" w:rsidP="000C4F36">
            <w:pPr>
              <w:rPr>
                <w:rFonts w:eastAsia="Times New Roman"/>
                <w:lang w:eastAsia="cs-CZ"/>
              </w:rPr>
            </w:pPr>
            <w:r w:rsidRPr="00052927">
              <w:rPr>
                <w:rFonts w:eastAsia="Times New Roman"/>
                <w:lang w:eastAsia="cs-CZ"/>
              </w:rPr>
              <w:t>*</w:t>
            </w:r>
            <w:proofErr w:type="spellStart"/>
            <w:r w:rsidRPr="00052927">
              <w:rPr>
                <w:rFonts w:eastAsia="Times New Roman"/>
                <w:lang w:eastAsia="cs-CZ"/>
              </w:rPr>
              <w:t>Dr.</w:t>
            </w:r>
            <w:proofErr w:type="spellEnd"/>
            <w:r w:rsidRPr="00052927">
              <w:rPr>
                <w:rFonts w:eastAsia="Times New Roman"/>
                <w:lang w:eastAsia="cs-CZ"/>
              </w:rPr>
              <w:t xml:space="preserve"> Jaromir Gumulec, Department of Pathological Physiology, Faculty of Medicine, Masaryk University, </w:t>
            </w:r>
            <w:proofErr w:type="spellStart"/>
            <w:r w:rsidRPr="00052927">
              <w:rPr>
                <w:rFonts w:eastAsia="Times New Roman"/>
                <w:lang w:eastAsia="cs-CZ"/>
              </w:rPr>
              <w:t>Kamenice</w:t>
            </w:r>
            <w:proofErr w:type="spellEnd"/>
            <w:r w:rsidRPr="00052927">
              <w:rPr>
                <w:rFonts w:eastAsia="Times New Roman"/>
                <w:lang w:eastAsia="cs-CZ"/>
              </w:rPr>
              <w:t xml:space="preserve"> 5, CZ-625 00 Brno, Czech Republic; e-mail: </w:t>
            </w:r>
            <w:proofErr w:type="spellStart"/>
            <w:r w:rsidRPr="00052927">
              <w:rPr>
                <w:rFonts w:eastAsia="Times New Roman"/>
                <w:lang w:eastAsia="cs-CZ"/>
              </w:rPr>
              <w:t>j.gumulec@med.muni.cz</w:t>
            </w:r>
            <w:proofErr w:type="spellEnd"/>
            <w:r w:rsidRPr="00052927">
              <w:rPr>
                <w:rFonts w:eastAsia="Times New Roman"/>
                <w:lang w:eastAsia="cs-CZ"/>
              </w:rPr>
              <w:t xml:space="preserve"> Phone: +420-5-4949-8526</w:t>
            </w:r>
          </w:p>
        </w:tc>
      </w:tr>
    </w:tbl>
    <w:p w14:paraId="6D44F20A" w14:textId="77777777" w:rsidR="000C4F36" w:rsidRPr="00052927" w:rsidRDefault="000C4F36" w:rsidP="000C4F36"/>
    <w:p w14:paraId="09065B74" w14:textId="77777777" w:rsidR="000C4F36" w:rsidRPr="00052927" w:rsidRDefault="000C4F36" w:rsidP="000C4F36">
      <w:r w:rsidRPr="00052927">
        <w:br w:type="page"/>
      </w:r>
    </w:p>
    <w:p w14:paraId="53EF2152" w14:textId="77777777" w:rsidR="000C4F36" w:rsidRPr="00052927" w:rsidRDefault="000C4F36" w:rsidP="000C4F36">
      <w:pPr>
        <w:pStyle w:val="Nadpis1"/>
      </w:pPr>
      <w:r w:rsidRPr="00052927">
        <w:rPr>
          <w:rFonts w:eastAsia="Times New Roman"/>
          <w:lang w:eastAsia="cs-CZ"/>
        </w:rPr>
        <w:lastRenderedPageBreak/>
        <w:t>Main characteristics of included studies</w:t>
      </w:r>
    </w:p>
    <w:tbl>
      <w:tblPr>
        <w:tblW w:w="7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3"/>
        <w:gridCol w:w="1287"/>
        <w:gridCol w:w="918"/>
        <w:gridCol w:w="1553"/>
        <w:gridCol w:w="1050"/>
        <w:gridCol w:w="909"/>
      </w:tblGrid>
      <w:tr w:rsidR="00052927" w:rsidRPr="00052927" w14:paraId="05C70857" w14:textId="77777777" w:rsidTr="00052927">
        <w:trPr>
          <w:trHeight w:val="945"/>
        </w:trPr>
        <w:tc>
          <w:tcPr>
            <w:tcW w:w="2211" w:type="dxa"/>
            <w:shd w:val="clear" w:color="auto" w:fill="auto"/>
            <w:vAlign w:val="center"/>
            <w:hideMark/>
          </w:tcPr>
          <w:p w14:paraId="06A5F0F6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Author year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719C890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Country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33002D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Sample siz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3E90936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Follow-up median/mean* (months)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1E1304B5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utcome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AA84E0C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Hazard ratio data</w:t>
            </w:r>
          </w:p>
        </w:tc>
      </w:tr>
      <w:tr w:rsidR="00052927" w:rsidRPr="00052927" w14:paraId="7F8213A0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3F97AD40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proofErr w:type="spellStart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Baschnagel</w:t>
            </w:r>
            <w:proofErr w:type="spellEnd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 2017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38DE3A34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US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06BC17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10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0E9031E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35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06293B1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6CBB23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160C8D98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3C37E1ED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Fiedler 2017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6E3243A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Germany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2F1AAD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8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C332DC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17.4*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26F1B6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B7C2E6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164DF686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7AA0BCFB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Cho 2016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37EF54E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ore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38955839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396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46666F6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37.1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7788C68D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5361199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7479781C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47F72149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osko 2016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6EC4C69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US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E042764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3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067DD3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B9DDE5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268AB1E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4DAFCDCD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7301BEAF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won 201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4FD2ACC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ore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F5FAB4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79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439999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20C6A39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F7F320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</w:t>
            </w:r>
          </w:p>
        </w:tc>
      </w:tr>
      <w:tr w:rsidR="00052927" w:rsidRPr="00052927" w14:paraId="657CCFF1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6C770A69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proofErr w:type="spellStart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Brusevold</w:t>
            </w:r>
            <w:proofErr w:type="spellEnd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 201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DD74F4A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orway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38098826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53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0B8F178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39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214765D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60DAB98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</w:t>
            </w:r>
          </w:p>
        </w:tc>
      </w:tr>
      <w:tr w:rsidR="00052927" w:rsidRPr="00052927" w14:paraId="70313485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004235B5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Lim 2012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7131C7A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ore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3381EE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7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B058C8D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73.2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EEDBA3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10ECF3D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</w:t>
            </w:r>
          </w:p>
        </w:tc>
      </w:tr>
      <w:tr w:rsidR="00052927" w:rsidRPr="00052927" w14:paraId="3AA59EBD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2AB8B898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proofErr w:type="spellStart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Freudlsperger</w:t>
            </w:r>
            <w:proofErr w:type="spellEnd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 2010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B8E76D0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Germany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370C9F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21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90243EE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42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76F4EAE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CE3CFB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</w:t>
            </w:r>
          </w:p>
        </w:tc>
      </w:tr>
      <w:tr w:rsidR="00052927" w:rsidRPr="00052927" w14:paraId="7048755F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7EC79604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im C. 2010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9D32418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ore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41C844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6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50CB18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23025D6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CC72E50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5B3D8BE8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26CBB433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ndo 2006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6FCCD79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Japan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077147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99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3581E9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699B9F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2809E16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26B30DF4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632D1BEB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Lo </w:t>
            </w:r>
            <w:proofErr w:type="spellStart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Muzio</w:t>
            </w:r>
            <w:proofErr w:type="spellEnd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 2006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4950200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Italy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37AAEF6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8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49701F6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7033181A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330803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77F22D25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3E2B12FF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im C. 2006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158493C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ore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A27378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4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D891864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F79ADF0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A12A289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</w:t>
            </w:r>
          </w:p>
        </w:tc>
      </w:tr>
      <w:tr w:rsidR="00052927" w:rsidRPr="00052927" w14:paraId="6CC919F3" w14:textId="77777777" w:rsidTr="00052927">
        <w:trPr>
          <w:trHeight w:val="300"/>
        </w:trPr>
        <w:tc>
          <w:tcPr>
            <w:tcW w:w="2211" w:type="dxa"/>
            <w:shd w:val="clear" w:color="auto" w:fill="auto"/>
            <w:vAlign w:val="center"/>
            <w:hideMark/>
          </w:tcPr>
          <w:p w14:paraId="20BADA4E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proofErr w:type="spellStart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Aebersold</w:t>
            </w:r>
            <w:proofErr w:type="spellEnd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 2001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3B55B189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Switzerland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188AE6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10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396C8B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31.2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5A9F93A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6F1940A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57BB1E00" w14:textId="77777777" w:rsidTr="00052927">
        <w:trPr>
          <w:trHeight w:val="315"/>
        </w:trPr>
        <w:tc>
          <w:tcPr>
            <w:tcW w:w="2211" w:type="dxa"/>
            <w:shd w:val="clear" w:color="auto" w:fill="auto"/>
            <w:vAlign w:val="center"/>
            <w:hideMark/>
          </w:tcPr>
          <w:p w14:paraId="79F562B4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Qian 2016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5D89517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US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0DC7D60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78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5C2CCE7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2D3B8BA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069D91D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R</w:t>
            </w:r>
          </w:p>
        </w:tc>
      </w:tr>
      <w:tr w:rsidR="00052927" w:rsidRPr="00052927" w14:paraId="600C670E" w14:textId="77777777" w:rsidTr="00052927">
        <w:trPr>
          <w:trHeight w:val="315"/>
        </w:trPr>
        <w:tc>
          <w:tcPr>
            <w:tcW w:w="2211" w:type="dxa"/>
            <w:shd w:val="clear" w:color="auto" w:fill="auto"/>
            <w:vAlign w:val="center"/>
            <w:hideMark/>
          </w:tcPr>
          <w:p w14:paraId="407AD87E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Zhao 2011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3D0223B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China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2BDFDB6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76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DBB058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41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ACF36A0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 RF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A6F6F44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</w:t>
            </w:r>
          </w:p>
        </w:tc>
      </w:tr>
      <w:tr w:rsidR="00052927" w:rsidRPr="00052927" w14:paraId="5118880B" w14:textId="77777777" w:rsidTr="00052927">
        <w:trPr>
          <w:trHeight w:val="315"/>
        </w:trPr>
        <w:tc>
          <w:tcPr>
            <w:tcW w:w="2211" w:type="dxa"/>
            <w:shd w:val="clear" w:color="auto" w:fill="auto"/>
            <w:vAlign w:val="center"/>
            <w:hideMark/>
          </w:tcPr>
          <w:p w14:paraId="56DA7EBE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Lo </w:t>
            </w:r>
            <w:proofErr w:type="spellStart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Muzio</w:t>
            </w:r>
            <w:proofErr w:type="spellEnd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 200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173D262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Italy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FEC711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73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CBA720A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27B5D3CF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O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058B6E7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E</w:t>
            </w:r>
          </w:p>
        </w:tc>
      </w:tr>
      <w:tr w:rsidR="00052927" w:rsidRPr="00052927" w14:paraId="790DBE65" w14:textId="77777777" w:rsidTr="00052927">
        <w:trPr>
          <w:trHeight w:val="315"/>
        </w:trPr>
        <w:tc>
          <w:tcPr>
            <w:tcW w:w="2211" w:type="dxa"/>
            <w:shd w:val="clear" w:color="auto" w:fill="auto"/>
            <w:vAlign w:val="center"/>
            <w:hideMark/>
          </w:tcPr>
          <w:p w14:paraId="3527E12B" w14:textId="77777777" w:rsidR="00052927" w:rsidRPr="00052927" w:rsidRDefault="00052927" w:rsidP="0005292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proofErr w:type="spellStart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Klosek</w:t>
            </w:r>
            <w:proofErr w:type="spellEnd"/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 xml:space="preserve"> 200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5F5F9EC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Japan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881C1A1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8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4EE10BD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3C04CE92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F757B73" w14:textId="77777777" w:rsidR="00052927" w:rsidRPr="00052927" w:rsidRDefault="00052927" w:rsidP="0005292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cs-CZ"/>
              </w:rPr>
            </w:pPr>
            <w:r w:rsidRPr="00052927">
              <w:rPr>
                <w:rFonts w:ascii="Times New Roman" w:eastAsia="Times New Roman" w:hAnsi="Times New Roman"/>
                <w:color w:val="000000"/>
                <w:lang w:eastAsia="cs-CZ"/>
              </w:rPr>
              <w:t>NA</w:t>
            </w:r>
          </w:p>
        </w:tc>
      </w:tr>
    </w:tbl>
    <w:p w14:paraId="1DCC1B5D" w14:textId="77777777" w:rsidR="000C4F36" w:rsidRPr="00052927" w:rsidRDefault="000C4F36" w:rsidP="000C4F36"/>
    <w:p w14:paraId="3A428CA3" w14:textId="77777777" w:rsidR="000C4F36" w:rsidRPr="00052927" w:rsidRDefault="000C4F36" w:rsidP="000C4F36">
      <w:r w:rsidRPr="00052927">
        <w:br w:type="page"/>
      </w:r>
    </w:p>
    <w:p w14:paraId="261A187E" w14:textId="77777777" w:rsidR="000C4F36" w:rsidRPr="00052927" w:rsidRDefault="000C4F36" w:rsidP="000C4F36">
      <w:pPr>
        <w:pStyle w:val="Nadpis1"/>
      </w:pPr>
      <w:r w:rsidRPr="00052927">
        <w:lastRenderedPageBreak/>
        <w:t xml:space="preserve">Definition of </w:t>
      </w:r>
      <w:proofErr w:type="spellStart"/>
      <w:r w:rsidRPr="00052927">
        <w:t>Cutoff</w:t>
      </w:r>
      <w:proofErr w:type="spellEnd"/>
      <w:r w:rsidRPr="00052927">
        <w:t xml:space="preserve"> values for individual studie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6946"/>
      </w:tblGrid>
      <w:tr w:rsidR="00052927" w:rsidRPr="00052927" w14:paraId="706015BE" w14:textId="77777777" w:rsidTr="00052927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9C5896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tudy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03FF334F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Cutoff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definition</w:t>
            </w:r>
          </w:p>
        </w:tc>
      </w:tr>
      <w:tr w:rsidR="00052927" w:rsidRPr="00052927" w14:paraId="22C1B5B8" w14:textId="77777777" w:rsidTr="00052927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2F1522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xpression studies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764A7D9C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</w:p>
        </w:tc>
      </w:tr>
      <w:tr w:rsidR="00052927" w:rsidRPr="00052927" w14:paraId="32A9BA5D" w14:textId="77777777" w:rsidTr="00052927">
        <w:trPr>
          <w:trHeight w:val="12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652AFB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Baschnagel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2017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502EE8E7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proofErr w:type="gramStart"/>
            <w:r w:rsidRPr="00052927">
              <w:rPr>
                <w:rFonts w:eastAsia="Times New Roman" w:cstheme="minorHAnsi"/>
                <w:color w:val="000000"/>
                <w:lang w:eastAsia="cs-CZ"/>
              </w:rPr>
              <w:t>Vast majority</w:t>
            </w:r>
            <w:proofErr w:type="gram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of specimens demonstrated diffuse (&gt;50%) staining, therefore, patients were divided into low c-Met expression (+ or ++) or high c-Met expression (+++) based only on staining intensity. + = weak; ++ = intermediate; +++ = intense</w:t>
            </w:r>
          </w:p>
        </w:tc>
      </w:tr>
      <w:tr w:rsidR="00052927" w:rsidRPr="00052927" w14:paraId="28BCFBCB" w14:textId="77777777" w:rsidTr="00052927">
        <w:trPr>
          <w:trHeight w:val="220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5F5076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Cho 2016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479E8E11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Multiplication of staining intensity (0 = no staining; 1 = weak or barely detectable staining; 2 = distinct brown staining; 3 = strong dark brown staining) by the percentage (0-100%) of stained cells yields a score in the range of 0 and 300. A receiver operating characteristic curve analysis based on the MET copy number gain was then conducted to determine the c-Met expression </w:t>
            </w: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cutoff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value at score = 65, with the median score being 60.</w:t>
            </w:r>
          </w:p>
        </w:tc>
      </w:tr>
      <w:tr w:rsidR="00052927" w:rsidRPr="00052927" w14:paraId="24285739" w14:textId="77777777" w:rsidTr="00052927">
        <w:trPr>
          <w:trHeight w:val="157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5145783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Kwon 2014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286E2258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taining intensity (0 = none; 1 = weak; 2 = moderate; 3 = strong) and the proportion of positively stained cells (0 = none; 1 = 0%-10%; 2 = 11%-30%; 3 = 31%-75%; 4 = &gt;75%) were summed up to calculate a score in the range of 0-7. Patients with a score of at least 4 were considered as having high expression.</w:t>
            </w:r>
          </w:p>
        </w:tc>
      </w:tr>
      <w:tr w:rsidR="00052927" w:rsidRPr="00052927" w14:paraId="66794494" w14:textId="77777777" w:rsidTr="00052927">
        <w:trPr>
          <w:trHeight w:val="157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AA6E399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Lim 2012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2F763FC5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amples were evaluated for staining intensity as follows: - no staining, ± definite but weak staining, + moderate staining, and ++ strong staining. Patients with at least + staining intensity and with more than 30% of the cells stained were considered as having high c-Met expression. (Same as Kim C. 2010 and Kim C. 2006)</w:t>
            </w:r>
          </w:p>
        </w:tc>
      </w:tr>
      <w:tr w:rsidR="00052927" w:rsidRPr="00052927" w14:paraId="0DC9DD84" w14:textId="77777777" w:rsidTr="00052927">
        <w:trPr>
          <w:trHeight w:val="157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548BDB4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Kim C. 2010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62A2775C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amples were evaluated for staining intensity as follows: - no staining, ± definite but weak staining, + moderate staining, and ++ strong staining. Patients with at least + staining intensity and with more than 30% of the cells stained were considered as having high c-Met expression. (Same as Lim 2012 and Kim C. 2006)</w:t>
            </w:r>
          </w:p>
        </w:tc>
      </w:tr>
      <w:tr w:rsidR="00052927" w:rsidRPr="00052927" w14:paraId="0500C8E3" w14:textId="77777777" w:rsidTr="00052927">
        <w:trPr>
          <w:trHeight w:val="157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43C34F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Kim C. 2006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06A86394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amples were evaluated for staining intensity as follows: - no staining, ± definite but weak staining, + moderate staining, and ++ strong staining. Patients with at least + staining intensity and with more than 30% of the cells stained were considered as having high c-Met expression. (Same as Lim 2012 and Kim C. 2010)</w:t>
            </w:r>
          </w:p>
        </w:tc>
      </w:tr>
      <w:tr w:rsidR="00052927" w:rsidRPr="00052927" w14:paraId="171FAB3F" w14:textId="77777777" w:rsidTr="00052927">
        <w:trPr>
          <w:trHeight w:val="94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274EB6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Aebersold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2001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21034FF8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Both staining intensity and the relative number of stained cells were considered. Patients with at least ++ (moderate) immunoreactivity were considered as having high c-Met expression.</w:t>
            </w:r>
          </w:p>
        </w:tc>
      </w:tr>
      <w:tr w:rsidR="00052927" w:rsidRPr="00052927" w14:paraId="0932A6A4" w14:textId="77777777" w:rsidTr="00052927">
        <w:trPr>
          <w:trHeight w:val="12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F954AC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Qian 2016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5C321A95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core as Weighted Index (WI). WI = intensity x % of positive staining. Intensity of staining scored as negative (0) weak (1), intermediate (2), and strong (3). Samples with WI of at least 70.416 (median value) were consider c-Met high expression.</w:t>
            </w:r>
          </w:p>
        </w:tc>
      </w:tr>
      <w:tr w:rsidR="00052927" w:rsidRPr="00052927" w14:paraId="3013FDA4" w14:textId="77777777" w:rsidTr="00052927">
        <w:trPr>
          <w:trHeight w:val="6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2F9341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lastRenderedPageBreak/>
              <w:t>Zhao 2010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77310EDC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amples with at least 30% of cells stained moderately (+) or strongly (++) were considered high-expression.</w:t>
            </w:r>
          </w:p>
        </w:tc>
      </w:tr>
      <w:tr w:rsidR="00052927" w:rsidRPr="00052927" w14:paraId="2EABFF82" w14:textId="77777777" w:rsidTr="00052927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9F64FD4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nly staining positivity studies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496123EC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</w:p>
        </w:tc>
      </w:tr>
      <w:tr w:rsidR="00052927" w:rsidRPr="00052927" w14:paraId="02738A4D" w14:textId="77777777" w:rsidTr="00052927">
        <w:trPr>
          <w:trHeight w:val="9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775F1D9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Fiedler 2017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22CBE095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The median percentage of stained cells was 80%, the expression was therefore considered high if the percentage of stained </w:t>
            </w: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tumor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cells was higher than 80%.</w:t>
            </w:r>
          </w:p>
        </w:tc>
      </w:tr>
      <w:tr w:rsidR="00052927" w:rsidRPr="00052927" w14:paraId="2B257E83" w14:textId="77777777" w:rsidTr="00052927">
        <w:trPr>
          <w:trHeight w:val="6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8D5B1B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Rosko 2016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3AECD7F4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taining intensity of 0 was considered negative while intensities 1 to 3 were considered positive.</w:t>
            </w:r>
          </w:p>
        </w:tc>
      </w:tr>
      <w:tr w:rsidR="00052927" w:rsidRPr="00052927" w14:paraId="13D8CC26" w14:textId="77777777" w:rsidTr="00052927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8733D62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Brusevold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2014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5806B19D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Staining of at least 50% of cells was used as the </w:t>
            </w: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cutoff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criterion.</w:t>
            </w:r>
          </w:p>
        </w:tc>
      </w:tr>
      <w:tr w:rsidR="00052927" w:rsidRPr="00052927" w14:paraId="054E32F9" w14:textId="77777777" w:rsidTr="00052927">
        <w:trPr>
          <w:trHeight w:val="6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1C87CC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Freudlsperger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2010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04928D95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C-Met positivity was defined as at least 50% cells stained as determined by an image analysis software</w:t>
            </w:r>
          </w:p>
        </w:tc>
      </w:tr>
      <w:tr w:rsidR="00052927" w:rsidRPr="00052927" w14:paraId="3EAD91B9" w14:textId="77777777" w:rsidTr="00052927">
        <w:trPr>
          <w:trHeight w:val="6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062385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Endo 2006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1A8D6D7A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amples with at least 45% stained cells were considered c-Met positive.</w:t>
            </w:r>
          </w:p>
        </w:tc>
      </w:tr>
      <w:tr w:rsidR="00052927" w:rsidRPr="00052927" w14:paraId="58BBAB45" w14:textId="77777777" w:rsidTr="00052927">
        <w:trPr>
          <w:trHeight w:val="6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3BC4D16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Lo </w:t>
            </w: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Muzio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2006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09E60788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amples with at least 30% stained cells were considered c-Met positive.</w:t>
            </w:r>
          </w:p>
        </w:tc>
      </w:tr>
      <w:tr w:rsidR="00052927" w:rsidRPr="00052927" w14:paraId="7B5589D5" w14:textId="77777777" w:rsidTr="00052927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A65F1E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Lo </w:t>
            </w: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Muzio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2004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339BCEB3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amples with at least 50% stained cells were considered c-Met positive.</w:t>
            </w:r>
          </w:p>
        </w:tc>
      </w:tr>
      <w:tr w:rsidR="00052927" w:rsidRPr="00052927" w14:paraId="04CC3CAB" w14:textId="77777777" w:rsidTr="00052927">
        <w:trPr>
          <w:trHeight w:val="6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B95A44C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052927">
              <w:rPr>
                <w:rFonts w:eastAsia="Times New Roman" w:cstheme="minorHAnsi"/>
                <w:color w:val="000000"/>
                <w:lang w:eastAsia="cs-CZ"/>
              </w:rPr>
              <w:t>Klosek</w:t>
            </w:r>
            <w:proofErr w:type="spellEnd"/>
            <w:r w:rsidRPr="00052927">
              <w:rPr>
                <w:rFonts w:eastAsia="Times New Roman" w:cstheme="minorHAnsi"/>
                <w:color w:val="000000"/>
                <w:lang w:eastAsia="cs-CZ"/>
              </w:rPr>
              <w:t xml:space="preserve"> 2004</w:t>
            </w:r>
          </w:p>
        </w:tc>
        <w:tc>
          <w:tcPr>
            <w:tcW w:w="6946" w:type="dxa"/>
            <w:shd w:val="clear" w:color="auto" w:fill="auto"/>
            <w:vAlign w:val="bottom"/>
            <w:hideMark/>
          </w:tcPr>
          <w:p w14:paraId="56CCAB16" w14:textId="77777777" w:rsidR="00052927" w:rsidRPr="00052927" w:rsidRDefault="00052927" w:rsidP="00052927">
            <w:pPr>
              <w:spacing w:line="240" w:lineRule="auto"/>
              <w:jc w:val="left"/>
              <w:rPr>
                <w:rFonts w:eastAsia="Times New Roman" w:cstheme="minorHAnsi"/>
                <w:color w:val="000000"/>
                <w:lang w:eastAsia="cs-CZ"/>
              </w:rPr>
            </w:pPr>
            <w:r w:rsidRPr="00052927">
              <w:rPr>
                <w:rFonts w:eastAsia="Times New Roman" w:cstheme="minorHAnsi"/>
                <w:color w:val="000000"/>
                <w:lang w:eastAsia="cs-CZ"/>
              </w:rPr>
              <w:t>Staining intensity of 0 and 1 was considered negative while intensities 2 and 3 were considered positive</w:t>
            </w:r>
          </w:p>
        </w:tc>
      </w:tr>
    </w:tbl>
    <w:p w14:paraId="15FE2FA5" w14:textId="77777777" w:rsidR="000C4F36" w:rsidRPr="00052927" w:rsidRDefault="000C4F36" w:rsidP="000C4F36"/>
    <w:p w14:paraId="537689B5" w14:textId="77777777" w:rsidR="000C4F36" w:rsidRPr="00052927" w:rsidRDefault="000C4F36">
      <w:pPr>
        <w:spacing w:line="240" w:lineRule="auto"/>
        <w:jc w:val="left"/>
      </w:pPr>
      <w:r w:rsidRPr="00052927">
        <w:br w:type="page"/>
      </w:r>
    </w:p>
    <w:p w14:paraId="058DCA83" w14:textId="77777777" w:rsidR="000C4F36" w:rsidRPr="00052927" w:rsidRDefault="000C4F36" w:rsidP="000C4F36">
      <w:pPr>
        <w:pStyle w:val="Nadpis1"/>
      </w:pPr>
      <w:proofErr w:type="spellStart"/>
      <w:r w:rsidRPr="00052927">
        <w:lastRenderedPageBreak/>
        <w:t>Begg’s</w:t>
      </w:r>
      <w:proofErr w:type="spellEnd"/>
      <w:r w:rsidRPr="00052927">
        <w:t xml:space="preserve"> plots for overall and relapse free survival for all studies (first row) and studies with stricter criteria (bottom row)</w:t>
      </w:r>
    </w:p>
    <w:p w14:paraId="2B9EAA54" w14:textId="259BDC32" w:rsidR="000C4F36" w:rsidRPr="00052927" w:rsidRDefault="00052927" w:rsidP="000C4F36">
      <w:r w:rsidRPr="00052927">
        <w:drawing>
          <wp:inline distT="0" distB="0" distL="0" distR="0" wp14:anchorId="675B4221" wp14:editId="2D1E324A">
            <wp:extent cx="5760720" cy="576072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4F36" w:rsidRPr="00052927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02791" w14:textId="77777777" w:rsidR="00987CCB" w:rsidRDefault="00987CCB" w:rsidP="00987CCB">
      <w:pPr>
        <w:spacing w:line="240" w:lineRule="auto"/>
      </w:pPr>
      <w:r>
        <w:separator/>
      </w:r>
    </w:p>
  </w:endnote>
  <w:endnote w:type="continuationSeparator" w:id="0">
    <w:p w14:paraId="15799C63" w14:textId="77777777" w:rsidR="00987CCB" w:rsidRDefault="00987CCB" w:rsidP="00987C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0805632"/>
      <w:docPartObj>
        <w:docPartGallery w:val="Page Numbers (Bottom of Page)"/>
        <w:docPartUnique/>
      </w:docPartObj>
    </w:sdtPr>
    <w:sdtEndPr/>
    <w:sdtContent>
      <w:p w14:paraId="3602E8B2" w14:textId="5FBFC6D0" w:rsidR="00987CCB" w:rsidRDefault="00987CCB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2927" w:rsidRPr="00052927">
          <w:rPr>
            <w:noProof/>
            <w:lang w:val="cs-CZ"/>
          </w:rPr>
          <w:t>2</w:t>
        </w:r>
        <w:r>
          <w:fldChar w:fldCharType="end"/>
        </w:r>
      </w:p>
    </w:sdtContent>
  </w:sdt>
  <w:p w14:paraId="04287275" w14:textId="77777777" w:rsidR="00987CCB" w:rsidRDefault="00987CC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52097" w14:textId="77777777" w:rsidR="00987CCB" w:rsidRDefault="00987CCB" w:rsidP="00987CCB">
      <w:pPr>
        <w:spacing w:line="240" w:lineRule="auto"/>
      </w:pPr>
      <w:r>
        <w:separator/>
      </w:r>
    </w:p>
  </w:footnote>
  <w:footnote w:type="continuationSeparator" w:id="0">
    <w:p w14:paraId="669EFA59" w14:textId="77777777" w:rsidR="00987CCB" w:rsidRDefault="00987CCB" w:rsidP="00987C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F36"/>
    <w:rsid w:val="00052927"/>
    <w:rsid w:val="000C4F36"/>
    <w:rsid w:val="007B20DE"/>
    <w:rsid w:val="00987CCB"/>
    <w:rsid w:val="009906B0"/>
    <w:rsid w:val="00CA06B0"/>
    <w:rsid w:val="00CA5416"/>
    <w:rsid w:val="00E9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1EA629"/>
  <w15:chartTrackingRefBased/>
  <w15:docId w15:val="{B5C7DBF3-F657-4986-AE72-94B7684F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CA06B0"/>
    <w:pPr>
      <w:spacing w:line="480" w:lineRule="auto"/>
      <w:jc w:val="both"/>
    </w:pPr>
    <w:rPr>
      <w:sz w:val="24"/>
      <w:szCs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CA06B0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A06B0"/>
    <w:pPr>
      <w:keepNext/>
      <w:spacing w:before="240" w:after="60"/>
      <w:outlineLvl w:val="1"/>
    </w:pPr>
    <w:rPr>
      <w:rFonts w:eastAsiaTheme="majorEastAsia"/>
      <w:bCs/>
      <w:i/>
      <w:iCs/>
      <w:szCs w:val="28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A06B0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A06B0"/>
    <w:pPr>
      <w:keepNext/>
      <w:spacing w:before="240" w:after="60"/>
      <w:outlineLvl w:val="3"/>
    </w:pPr>
    <w:rPr>
      <w:rFonts w:cstheme="majorBidi"/>
      <w:b/>
      <w:bCs/>
      <w:sz w:val="28"/>
      <w:szCs w:val="28"/>
      <w:lang w:val="cs-CZ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A06B0"/>
    <w:pPr>
      <w:spacing w:before="240" w:after="60"/>
      <w:outlineLvl w:val="4"/>
    </w:pPr>
    <w:rPr>
      <w:b/>
      <w:bCs/>
      <w:i/>
      <w:iCs/>
      <w:sz w:val="26"/>
      <w:szCs w:val="26"/>
      <w:lang w:val="cs-CZ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A06B0"/>
    <w:pPr>
      <w:spacing w:before="240" w:after="60"/>
      <w:outlineLvl w:val="5"/>
    </w:pPr>
    <w:rPr>
      <w:b/>
      <w:bCs/>
      <w:sz w:val="22"/>
      <w:szCs w:val="22"/>
      <w:lang w:val="cs-CZ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A06B0"/>
    <w:pPr>
      <w:spacing w:before="240" w:after="60"/>
      <w:outlineLvl w:val="6"/>
    </w:pPr>
    <w:rPr>
      <w:lang w:val="cs-CZ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A06B0"/>
    <w:pPr>
      <w:spacing w:before="240" w:after="60"/>
      <w:outlineLvl w:val="7"/>
    </w:pPr>
    <w:rPr>
      <w:i/>
      <w:iCs/>
      <w:lang w:val="cs-CZ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A06B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A06B0"/>
    <w:rPr>
      <w:rFonts w:eastAsiaTheme="majorEastAsia" w:cstheme="majorBidi"/>
      <w:b/>
      <w:bCs/>
      <w:kern w:val="32"/>
      <w:sz w:val="32"/>
      <w:szCs w:val="32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CA06B0"/>
    <w:rPr>
      <w:rFonts w:eastAsiaTheme="majorEastAsia"/>
      <w:bCs/>
      <w:i/>
      <w:iCs/>
      <w:sz w:val="24"/>
      <w:szCs w:val="28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rsid w:val="00CA06B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A06B0"/>
    <w:rPr>
      <w:rFonts w:cstheme="majorBidi"/>
      <w:b/>
      <w:bCs/>
      <w:sz w:val="28"/>
      <w:szCs w:val="28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A06B0"/>
    <w:rPr>
      <w:b/>
      <w:bCs/>
      <w:i/>
      <w:iCs/>
      <w:sz w:val="26"/>
      <w:szCs w:val="26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A06B0"/>
    <w:rPr>
      <w:b/>
      <w:bCs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A06B0"/>
    <w:rPr>
      <w:sz w:val="24"/>
      <w:szCs w:val="24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A06B0"/>
    <w:rPr>
      <w:i/>
      <w:iCs/>
      <w:sz w:val="24"/>
      <w:szCs w:val="24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A06B0"/>
    <w:rPr>
      <w:rFonts w:asciiTheme="majorHAnsi" w:eastAsiaTheme="majorEastAsia" w:hAnsiTheme="majorHAnsi"/>
    </w:rPr>
  </w:style>
  <w:style w:type="paragraph" w:styleId="Nzev">
    <w:name w:val="Title"/>
    <w:basedOn w:val="Normln"/>
    <w:next w:val="Normln"/>
    <w:link w:val="NzevChar"/>
    <w:uiPriority w:val="10"/>
    <w:qFormat/>
    <w:rsid w:val="00CA06B0"/>
    <w:pPr>
      <w:spacing w:before="240" w:after="60"/>
      <w:jc w:val="center"/>
      <w:outlineLvl w:val="0"/>
    </w:pPr>
    <w:rPr>
      <w:rFonts w:eastAsiaTheme="majorEastAsia"/>
      <w:b/>
      <w:bCs/>
      <w:kern w:val="28"/>
      <w:sz w:val="32"/>
      <w:szCs w:val="32"/>
    </w:rPr>
  </w:style>
  <w:style w:type="character" w:customStyle="1" w:styleId="NzevChar">
    <w:name w:val="Název Char"/>
    <w:basedOn w:val="Standardnpsmoodstavce"/>
    <w:link w:val="Nzev"/>
    <w:uiPriority w:val="10"/>
    <w:rsid w:val="00CA06B0"/>
    <w:rPr>
      <w:rFonts w:eastAsiaTheme="majorEastAsia"/>
      <w:b/>
      <w:bCs/>
      <w:kern w:val="28"/>
      <w:sz w:val="32"/>
      <w:szCs w:val="32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A06B0"/>
    <w:pPr>
      <w:spacing w:after="60"/>
      <w:jc w:val="center"/>
      <w:outlineLvl w:val="1"/>
    </w:pPr>
    <w:rPr>
      <w:rFonts w:asciiTheme="majorHAnsi" w:eastAsiaTheme="majorEastAsia" w:hAnsiTheme="majorHAnsi"/>
      <w:lang w:val="cs-CZ"/>
    </w:rPr>
  </w:style>
  <w:style w:type="character" w:customStyle="1" w:styleId="PodnadpisChar">
    <w:name w:val="Podnadpis Char"/>
    <w:basedOn w:val="Standardnpsmoodstavce"/>
    <w:link w:val="Podnadpis"/>
    <w:uiPriority w:val="11"/>
    <w:rsid w:val="00CA06B0"/>
    <w:rPr>
      <w:rFonts w:asciiTheme="majorHAnsi" w:eastAsiaTheme="majorEastAsia" w:hAnsiTheme="majorHAnsi"/>
      <w:sz w:val="24"/>
      <w:szCs w:val="24"/>
    </w:rPr>
  </w:style>
  <w:style w:type="character" w:styleId="Siln">
    <w:name w:val="Strong"/>
    <w:basedOn w:val="Standardnpsmoodstavce"/>
    <w:uiPriority w:val="22"/>
    <w:qFormat/>
    <w:rsid w:val="00CA06B0"/>
    <w:rPr>
      <w:b/>
      <w:bCs/>
    </w:rPr>
  </w:style>
  <w:style w:type="character" w:styleId="Zdraznn">
    <w:name w:val="Emphasis"/>
    <w:basedOn w:val="Standardnpsmoodstavce"/>
    <w:uiPriority w:val="20"/>
    <w:qFormat/>
    <w:rsid w:val="00CA06B0"/>
    <w:rPr>
      <w:rFonts w:asciiTheme="minorHAnsi" w:hAnsiTheme="minorHAnsi"/>
      <w:b/>
      <w:i/>
      <w:iCs/>
    </w:rPr>
  </w:style>
  <w:style w:type="paragraph" w:styleId="Bezmezer">
    <w:name w:val="No Spacing"/>
    <w:basedOn w:val="Normln"/>
    <w:uiPriority w:val="1"/>
    <w:qFormat/>
    <w:rsid w:val="00CA06B0"/>
    <w:pPr>
      <w:spacing w:line="360" w:lineRule="auto"/>
    </w:pPr>
    <w:rPr>
      <w:szCs w:val="32"/>
    </w:rPr>
  </w:style>
  <w:style w:type="paragraph" w:styleId="Odstavecseseznamem">
    <w:name w:val="List Paragraph"/>
    <w:basedOn w:val="Normln"/>
    <w:uiPriority w:val="34"/>
    <w:qFormat/>
    <w:rsid w:val="00CA06B0"/>
    <w:pPr>
      <w:ind w:left="720"/>
      <w:contextualSpacing/>
    </w:pPr>
  </w:style>
  <w:style w:type="paragraph" w:styleId="Citt">
    <w:name w:val="Quote"/>
    <w:basedOn w:val="Normln"/>
    <w:next w:val="Normln"/>
    <w:link w:val="CittChar"/>
    <w:uiPriority w:val="29"/>
    <w:qFormat/>
    <w:rsid w:val="00CA06B0"/>
    <w:rPr>
      <w:i/>
      <w:lang w:val="cs-CZ"/>
    </w:rPr>
  </w:style>
  <w:style w:type="character" w:customStyle="1" w:styleId="CittChar">
    <w:name w:val="Citát Char"/>
    <w:basedOn w:val="Standardnpsmoodstavce"/>
    <w:link w:val="Citt"/>
    <w:uiPriority w:val="29"/>
    <w:rsid w:val="00CA06B0"/>
    <w:rPr>
      <w:i/>
      <w:sz w:val="24"/>
      <w:szCs w:val="24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A06B0"/>
    <w:pPr>
      <w:ind w:left="720" w:right="720"/>
    </w:pPr>
    <w:rPr>
      <w:b/>
      <w:i/>
      <w:szCs w:val="22"/>
      <w:lang w:val="cs-CZ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A06B0"/>
    <w:rPr>
      <w:b/>
      <w:i/>
      <w:sz w:val="24"/>
    </w:rPr>
  </w:style>
  <w:style w:type="character" w:styleId="Zdraznnjemn">
    <w:name w:val="Subtle Emphasis"/>
    <w:uiPriority w:val="19"/>
    <w:qFormat/>
    <w:rsid w:val="00CA06B0"/>
    <w:rPr>
      <w:i/>
      <w:color w:val="5A5A5A" w:themeColor="text1" w:themeTint="A5"/>
    </w:rPr>
  </w:style>
  <w:style w:type="character" w:styleId="Zdraznnintenzivn">
    <w:name w:val="Intense Emphasis"/>
    <w:basedOn w:val="Standardnpsmoodstavce"/>
    <w:uiPriority w:val="21"/>
    <w:qFormat/>
    <w:rsid w:val="00CA06B0"/>
    <w:rPr>
      <w:b/>
      <w:i/>
      <w:sz w:val="24"/>
      <w:szCs w:val="24"/>
      <w:u w:val="single"/>
    </w:rPr>
  </w:style>
  <w:style w:type="character" w:styleId="Odkazjemn">
    <w:name w:val="Subtle Reference"/>
    <w:basedOn w:val="Standardnpsmoodstavce"/>
    <w:uiPriority w:val="31"/>
    <w:qFormat/>
    <w:rsid w:val="00CA06B0"/>
    <w:rPr>
      <w:sz w:val="24"/>
      <w:szCs w:val="24"/>
      <w:u w:val="single"/>
    </w:rPr>
  </w:style>
  <w:style w:type="character" w:styleId="Odkazintenzivn">
    <w:name w:val="Intense Reference"/>
    <w:basedOn w:val="Standardnpsmoodstavce"/>
    <w:uiPriority w:val="32"/>
    <w:qFormat/>
    <w:rsid w:val="00CA06B0"/>
    <w:rPr>
      <w:b/>
      <w:sz w:val="24"/>
      <w:u w:val="single"/>
    </w:rPr>
  </w:style>
  <w:style w:type="character" w:styleId="Nzevknihy">
    <w:name w:val="Book Title"/>
    <w:basedOn w:val="Standardnpsmoodstavce"/>
    <w:uiPriority w:val="33"/>
    <w:qFormat/>
    <w:rsid w:val="00CA06B0"/>
    <w:rPr>
      <w:rFonts w:asciiTheme="majorHAnsi" w:eastAsiaTheme="majorEastAsia" w:hAnsiTheme="majorHAnsi"/>
      <w:b/>
      <w:i/>
      <w:sz w:val="24"/>
      <w:szCs w:val="24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CA06B0"/>
    <w:pPr>
      <w:outlineLvl w:val="9"/>
    </w:pPr>
    <w:rPr>
      <w:rFonts w:cs="Times New Roman"/>
    </w:rPr>
  </w:style>
  <w:style w:type="table" w:styleId="Mkatabulky">
    <w:name w:val="Table Grid"/>
    <w:basedOn w:val="Normlntabulka"/>
    <w:uiPriority w:val="39"/>
    <w:rsid w:val="000C4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987CCB"/>
    <w:pPr>
      <w:tabs>
        <w:tab w:val="center" w:pos="4703"/>
        <w:tab w:val="right" w:pos="9406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87CCB"/>
    <w:rPr>
      <w:sz w:val="24"/>
      <w:szCs w:val="24"/>
      <w:lang w:val="en-GB"/>
    </w:rPr>
  </w:style>
  <w:style w:type="paragraph" w:styleId="Zpat">
    <w:name w:val="footer"/>
    <w:basedOn w:val="Normln"/>
    <w:link w:val="ZpatChar"/>
    <w:uiPriority w:val="99"/>
    <w:unhideWhenUsed/>
    <w:rsid w:val="00987CCB"/>
    <w:pPr>
      <w:tabs>
        <w:tab w:val="center" w:pos="4703"/>
        <w:tab w:val="right" w:pos="9406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87CCB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1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6F6E3522FF834B92BFDCB3FC68AA0E" ma:contentTypeVersion="4" ma:contentTypeDescription="Vytvoří nový dokument" ma:contentTypeScope="" ma:versionID="efc958159d652d941c6d4c84bd3aef7b">
  <xsd:schema xmlns:xsd="http://www.w3.org/2001/XMLSchema" xmlns:xs="http://www.w3.org/2001/XMLSchema" xmlns:p="http://schemas.microsoft.com/office/2006/metadata/properties" xmlns:ns2="55aa004f-5526-4750-8b9e-29b2eca5e20c" targetNamespace="http://schemas.microsoft.com/office/2006/metadata/properties" ma:root="true" ma:fieldsID="8f7d50ee33cd7aabef56857587f8c708" ns2:_="">
    <xsd:import namespace="55aa004f-5526-4750-8b9e-29b2eca5e2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a004f-5526-4750-8b9e-29b2eca5e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2FB0DF-E4E6-4A4B-86DB-83A77732E2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6EF787-F196-4281-AD08-BFEF1DAE9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aa004f-5526-4750-8b9e-29b2eca5e2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19A4EF-9C1A-42EA-91B4-9A323F760228}">
  <ds:schemaRefs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55aa004f-5526-4750-8b9e-29b2eca5e20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38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ír Gumulec</dc:creator>
  <cp:keywords/>
  <dc:description/>
  <cp:lastModifiedBy>Jaromír Gumulec</cp:lastModifiedBy>
  <cp:revision>3</cp:revision>
  <dcterms:created xsi:type="dcterms:W3CDTF">2018-05-09T14:22:00Z</dcterms:created>
  <dcterms:modified xsi:type="dcterms:W3CDTF">2018-05-0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F6E3522FF834B92BFDCB3FC68AA0E</vt:lpwstr>
  </property>
</Properties>
</file>